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1E277" w14:textId="77777777" w:rsidR="00431CA8" w:rsidRDefault="00431CA8">
      <w:r>
        <w:rPr>
          <w:b/>
        </w:rPr>
        <w:t>Figure S1.</w:t>
      </w:r>
      <w:r w:rsidRPr="00716C92">
        <w:rPr>
          <w:b/>
        </w:rPr>
        <w:t xml:space="preserve"> </w:t>
      </w:r>
      <w:proofErr w:type="gramStart"/>
      <w:r w:rsidRPr="00716C92">
        <w:rPr>
          <w:b/>
        </w:rPr>
        <w:t>Trends of epistasis as a function of selective coefficient.</w:t>
      </w:r>
      <w:proofErr w:type="gramEnd"/>
      <w:r>
        <w:t xml:space="preserve"> </w:t>
      </w:r>
    </w:p>
    <w:p w14:paraId="224EFC78" w14:textId="77777777" w:rsidR="00431CA8" w:rsidRDefault="00431CA8"/>
    <w:p w14:paraId="1A6DDDC6" w14:textId="3AF9F594" w:rsidR="00767823" w:rsidRDefault="00716C92">
      <w:r>
        <w:rPr>
          <w:rFonts w:ascii="Helvetica" w:hAnsi="Helvetica" w:cs="Helvetica"/>
          <w:noProof/>
        </w:rPr>
        <w:drawing>
          <wp:inline distT="0" distB="0" distL="0" distR="0" wp14:anchorId="03E1C2C9" wp14:editId="06FA41EF">
            <wp:extent cx="4880917" cy="5257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405" cy="5258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67823" w:rsidSect="00FE12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C92"/>
    <w:rsid w:val="00431CA8"/>
    <w:rsid w:val="00444E3E"/>
    <w:rsid w:val="00651BCF"/>
    <w:rsid w:val="00716C92"/>
    <w:rsid w:val="00767823"/>
    <w:rsid w:val="009924E2"/>
    <w:rsid w:val="00FE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CD0D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6C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C9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6C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C9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</Words>
  <Characters>64</Characters>
  <Application>Microsoft Macintosh Word</Application>
  <DocSecurity>0</DocSecurity>
  <Lines>1</Lines>
  <Paragraphs>1</Paragraphs>
  <ScaleCrop>false</ScaleCrop>
  <Company>Harvard University</Company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arx</dc:creator>
  <cp:keywords/>
  <dc:description/>
  <cp:lastModifiedBy>Christopher Marx</cp:lastModifiedBy>
  <cp:revision>5</cp:revision>
  <dcterms:created xsi:type="dcterms:W3CDTF">2013-08-28T07:22:00Z</dcterms:created>
  <dcterms:modified xsi:type="dcterms:W3CDTF">2013-08-28T18:49:00Z</dcterms:modified>
</cp:coreProperties>
</file>